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51FE8" w14:textId="4555D8BA" w:rsidR="009E1D37" w:rsidRPr="001106FA" w:rsidRDefault="009E1D37" w:rsidP="0047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98CDC" w14:textId="58A809F4" w:rsidR="00477AC9" w:rsidRPr="001106FA" w:rsidRDefault="009D569B" w:rsidP="009D569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F29B12" wp14:editId="1E2DA88E">
            <wp:extent cx="3601720" cy="2712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A1722" w14:textId="77777777" w:rsidR="00477AC9" w:rsidRPr="001106FA" w:rsidRDefault="00477AC9" w:rsidP="004974F6">
      <w:pPr>
        <w:pStyle w:val="NormalWeb"/>
        <w:spacing w:before="0" w:beforeAutospacing="0" w:after="0" w:afterAutospacing="0" w:line="360" w:lineRule="auto"/>
      </w:pPr>
    </w:p>
    <w:p w14:paraId="7FAE4295" w14:textId="24EC086F" w:rsidR="001C68A1" w:rsidRPr="001C68A1" w:rsidRDefault="00D14098" w:rsidP="001C68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8119772"/>
      <w:bookmarkStart w:id="1" w:name="_Hlk215301603"/>
      <w:r w:rsidRPr="001C68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C742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1C68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5BD7" w:rsidRPr="001C68A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442E8" w:rsidRPr="001C68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5BD7" w:rsidRPr="001C68A1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219287194"/>
      <w:bookmarkEnd w:id="0"/>
      <w:r w:rsidR="001C68A1" w:rsidRPr="001C68A1">
        <w:rPr>
          <w:rFonts w:ascii="Times New Roman" w:hAnsi="Times New Roman" w:cs="Times New Roman"/>
          <w:sz w:val="24"/>
          <w:szCs w:val="24"/>
        </w:rPr>
        <w:t xml:space="preserve">Overlap of </w:t>
      </w:r>
      <w:r w:rsidR="009D569B">
        <w:rPr>
          <w:rFonts w:ascii="Times New Roman" w:hAnsi="Times New Roman" w:cs="Times New Roman"/>
          <w:sz w:val="24"/>
          <w:szCs w:val="24"/>
        </w:rPr>
        <w:t>breast cancer</w:t>
      </w:r>
      <w:r w:rsidR="001C68A1" w:rsidRPr="001C68A1">
        <w:rPr>
          <w:rFonts w:ascii="Times New Roman" w:hAnsi="Times New Roman" w:cs="Times New Roman"/>
          <w:sz w:val="24"/>
          <w:szCs w:val="24"/>
        </w:rPr>
        <w:t>-associated genes and compound-targeted proteins. The Venn diagram illustrates the unique and shared targets between a curated set of BC-related genes and the combined protein targets of the three candidate flavonoids apigenin, 4′-hydroxywogonin, and hispidulin (39 targets). The 39 unique targets (for compound) were used as the seed proteins for constructing the Protein-Protein Interaction (PPI) network and subsequent analysis.</w:t>
      </w:r>
      <w:bookmarkEnd w:id="2"/>
    </w:p>
    <w:bookmarkEnd w:id="1"/>
    <w:p w14:paraId="45BF9954" w14:textId="5B3D403E" w:rsidR="006959D3" w:rsidRPr="006959D3" w:rsidRDefault="006959D3" w:rsidP="006959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959D3" w:rsidRPr="00695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05629"/>
    <w:rsid w:val="00291E75"/>
    <w:rsid w:val="002A21C9"/>
    <w:rsid w:val="002B2FA1"/>
    <w:rsid w:val="002B4902"/>
    <w:rsid w:val="002B7427"/>
    <w:rsid w:val="002C71D3"/>
    <w:rsid w:val="002E7EFD"/>
    <w:rsid w:val="002F55DB"/>
    <w:rsid w:val="00322795"/>
    <w:rsid w:val="003400B3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507B6"/>
    <w:rsid w:val="00C63273"/>
    <w:rsid w:val="00C704CE"/>
    <w:rsid w:val="00C74293"/>
    <w:rsid w:val="00C866BC"/>
    <w:rsid w:val="00C87E0D"/>
    <w:rsid w:val="00C90F4D"/>
    <w:rsid w:val="00C928EF"/>
    <w:rsid w:val="00CA2AC8"/>
    <w:rsid w:val="00CA32F6"/>
    <w:rsid w:val="00CA5A09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9:00Z</dcterms:created>
  <dcterms:modified xsi:type="dcterms:W3CDTF">2026-03-05T15:13:00Z</dcterms:modified>
</cp:coreProperties>
</file>